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B7FFF" w14:textId="118BBCFF" w:rsidR="004A6EFC" w:rsidRPr="00DB3949" w:rsidRDefault="00F93458" w:rsidP="004A6EFC">
      <w:pPr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sz w:val="20"/>
          <w:szCs w:val="20"/>
          <w:lang w:val="en-GB"/>
        </w:rPr>
        <w:t>Supplemental Material 2</w:t>
      </w:r>
      <w:r w:rsidR="004A6EFC" w:rsidRPr="00DB3949">
        <w:rPr>
          <w:rFonts w:asciiTheme="minorHAnsi" w:hAnsiTheme="minorHAnsi"/>
          <w:sz w:val="20"/>
          <w:szCs w:val="20"/>
          <w:lang w:val="en-GB"/>
        </w:rPr>
        <w:t xml:space="preserve"> – Original Program Participation Questionnaire (Boots et al., 2016)</w:t>
      </w:r>
    </w:p>
    <w:p w14:paraId="0FCA28D7" w14:textId="77777777" w:rsidR="004A6EFC" w:rsidRPr="00DB3949" w:rsidRDefault="004A6EFC" w:rsidP="004A6EFC">
      <w:pPr>
        <w:rPr>
          <w:rFonts w:asciiTheme="minorHAnsi" w:hAnsiTheme="minorHAnsi"/>
          <w:sz w:val="20"/>
          <w:szCs w:val="20"/>
          <w:lang w:val="en-GB"/>
        </w:rPr>
      </w:pPr>
    </w:p>
    <w:p w14:paraId="598D735B" w14:textId="77777777" w:rsidR="004A6EFC" w:rsidRPr="00DB3949" w:rsidRDefault="004A6EFC" w:rsidP="004A6EFC">
      <w:pPr>
        <w:rPr>
          <w:rFonts w:asciiTheme="minorHAnsi" w:hAnsiTheme="minorHAnsi" w:cs="Calibri"/>
          <w:sz w:val="20"/>
          <w:szCs w:val="20"/>
          <w:lang w:val="en-US"/>
        </w:rPr>
      </w:pPr>
    </w:p>
    <w:p w14:paraId="228F4D31" w14:textId="77777777" w:rsidR="004A6EFC" w:rsidRPr="00DB3949" w:rsidRDefault="004A6EFC" w:rsidP="004A6EFC">
      <w:pPr>
        <w:rPr>
          <w:rFonts w:asciiTheme="minorHAnsi" w:hAnsiTheme="minorHAnsi" w:cs="Calibri"/>
          <w:b/>
          <w:bCs/>
          <w:sz w:val="20"/>
          <w:szCs w:val="20"/>
          <w:lang w:val="en-US"/>
        </w:rPr>
      </w:pPr>
      <w:r w:rsidRPr="00DB3949">
        <w:rPr>
          <w:rFonts w:asciiTheme="minorHAnsi" w:hAnsiTheme="minorHAnsi" w:cs="Calibri"/>
          <w:b/>
          <w:bCs/>
          <w:sz w:val="20"/>
          <w:szCs w:val="20"/>
          <w:lang w:val="en-US"/>
        </w:rPr>
        <w:t>All questions below were answered using the following scale:</w:t>
      </w:r>
    </w:p>
    <w:p w14:paraId="6E911030" w14:textId="77777777" w:rsidR="004A6EFC" w:rsidRPr="00DB3949" w:rsidRDefault="004A6EFC" w:rsidP="004A6EFC">
      <w:pPr>
        <w:rPr>
          <w:rFonts w:asciiTheme="minorHAnsi" w:hAnsiTheme="minorHAnsi" w:cs="Calibri"/>
          <w:sz w:val="20"/>
          <w:szCs w:val="20"/>
          <w:lang w:val="en-US"/>
        </w:rPr>
      </w:pPr>
      <w:r w:rsidRPr="00DB3949">
        <w:rPr>
          <w:rFonts w:asciiTheme="minorHAnsi" w:hAnsiTheme="minorHAnsi" w:cs="Calibri"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6BB483E" wp14:editId="39CF61CB">
                <wp:simplePos x="0" y="0"/>
                <wp:positionH relativeFrom="margin">
                  <wp:align>center</wp:align>
                </wp:positionH>
                <wp:positionV relativeFrom="paragraph">
                  <wp:posOffset>102870</wp:posOffset>
                </wp:positionV>
                <wp:extent cx="4660900" cy="1404620"/>
                <wp:effectExtent l="0" t="0" r="2540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0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59018E" w14:textId="77777777" w:rsidR="004A6EFC" w:rsidRPr="008C0F3E" w:rsidRDefault="004A6EFC" w:rsidP="004A6EFC">
                            <w:pPr>
                              <w:rPr>
                                <w:rFonts w:asciiTheme="minorHAnsi" w:hAnsi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0F3E">
                              <w:rPr>
                                <w:rFonts w:asciiTheme="minorHAnsi" w:hAnsi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STRONGLY DISAGREE                                                         </w:t>
                            </w: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0F3E">
                              <w:rPr>
                                <w:rFonts w:asciiTheme="minorHAnsi" w:hAnsi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TRONGLY AGREE</w:t>
                            </w:r>
                          </w:p>
                          <w:p w14:paraId="159DACA9" w14:textId="77777777" w:rsidR="004A6EFC" w:rsidRPr="008C0F3E" w:rsidRDefault="004A6EFC" w:rsidP="004A6EFC">
                            <w:pPr>
                              <w:jc w:val="center"/>
                              <w:rPr>
                                <w:rFonts w:asciiTheme="minorHAnsi" w:hAnsiTheme="minorHAnsi"/>
                                <w:lang w:val="en-US"/>
                              </w:rPr>
                            </w:pPr>
                            <w:r w:rsidRPr="008C0F3E">
                              <w:rPr>
                                <w:rFonts w:asciiTheme="minorHAnsi" w:hAnsiTheme="minorHAnsi"/>
                                <w:lang w:val="en-US"/>
                              </w:rPr>
                              <w:t>1    |    2    |    3    |    4    |    5    |    6    |    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6BB483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8.1pt;width:367pt;height:110.6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">
                <v:textbox style="mso-fit-shape-to-text:t">
                  <w:txbxContent>
                    <w:p w14:paraId="7459018E" w14:textId="77777777" w:rsidR="004A6EFC" w:rsidRPr="008C0F3E" w:rsidRDefault="004A6EFC" w:rsidP="004A6EFC">
                      <w:pPr>
                        <w:rPr>
                          <w:rFonts w:asciiTheme="minorHAnsi" w:hAnsiTheme="minorHAnsi"/>
                          <w:sz w:val="20"/>
                          <w:szCs w:val="20"/>
                          <w:lang w:val="en-US"/>
                        </w:rPr>
                      </w:pPr>
                      <w:r w:rsidRPr="008C0F3E">
                        <w:rPr>
                          <w:rFonts w:asciiTheme="minorHAnsi" w:hAnsi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STRONGLY DISAGREE                                                         </w:t>
                      </w:r>
                      <w:r>
                        <w:rPr>
                          <w:rFonts w:asciiTheme="minorHAnsi" w:hAnsi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rFonts w:asciiTheme="minorHAnsi" w:hAnsi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0F3E">
                        <w:rPr>
                          <w:rFonts w:asciiTheme="minorHAnsi" w:hAnsi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>STRONGLY AGREE</w:t>
                      </w:r>
                    </w:p>
                    <w:p w14:paraId="159DACA9" w14:textId="77777777" w:rsidR="004A6EFC" w:rsidRPr="008C0F3E" w:rsidRDefault="004A6EFC" w:rsidP="004A6EFC">
                      <w:pPr>
                        <w:jc w:val="center"/>
                        <w:rPr>
                          <w:rFonts w:asciiTheme="minorHAnsi" w:hAnsiTheme="minorHAnsi"/>
                          <w:lang w:val="en-US"/>
                        </w:rPr>
                      </w:pPr>
                      <w:r w:rsidRPr="008C0F3E">
                        <w:rPr>
                          <w:rFonts w:asciiTheme="minorHAnsi" w:hAnsiTheme="minorHAnsi"/>
                          <w:lang w:val="en-US"/>
                        </w:rPr>
                        <w:t>1    |    2    |    3    |    4    |    5    |    6    |    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E26F4E7" w14:textId="77777777" w:rsidR="004A6EFC" w:rsidRPr="00DB3949" w:rsidRDefault="004A6EFC" w:rsidP="004A6EFC">
      <w:pPr>
        <w:rPr>
          <w:rFonts w:asciiTheme="minorHAnsi" w:hAnsiTheme="minorHAnsi" w:cs="Calibri"/>
          <w:sz w:val="20"/>
          <w:szCs w:val="20"/>
          <w:lang w:val="en-US"/>
        </w:rPr>
      </w:pPr>
    </w:p>
    <w:p w14:paraId="478E184F" w14:textId="77777777" w:rsidR="004A6EFC" w:rsidRPr="00DB3949" w:rsidRDefault="004A6EFC" w:rsidP="004A6EFC">
      <w:pPr>
        <w:jc w:val="center"/>
        <w:rPr>
          <w:rFonts w:asciiTheme="minorHAnsi" w:hAnsiTheme="minorHAnsi" w:cs="Calibri"/>
          <w:sz w:val="20"/>
          <w:szCs w:val="20"/>
          <w:lang w:val="en-US"/>
        </w:rPr>
      </w:pPr>
    </w:p>
    <w:tbl>
      <w:tblPr>
        <w:tblStyle w:val="PlainTable5"/>
        <w:tblpPr w:leftFromText="141" w:rightFromText="141" w:vertAnchor="text" w:horzAnchor="margin" w:tblpXSpec="center" w:tblpY="304"/>
        <w:tblW w:w="10490" w:type="dxa"/>
        <w:tblLook w:val="04A0" w:firstRow="1" w:lastRow="0" w:firstColumn="1" w:lastColumn="0" w:noHBand="0" w:noVBand="1"/>
      </w:tblPr>
      <w:tblGrid>
        <w:gridCol w:w="5113"/>
        <w:gridCol w:w="5377"/>
      </w:tblGrid>
      <w:tr w:rsidR="004A6EFC" w:rsidRPr="00DB3949" w14:paraId="0550D717" w14:textId="77777777" w:rsidTr="00B55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13" w:type="dxa"/>
            <w:tcBorders>
              <w:top w:val="single" w:sz="12" w:space="0" w:color="auto"/>
            </w:tcBorders>
          </w:tcPr>
          <w:p w14:paraId="31477919" w14:textId="77777777" w:rsidR="004A6EFC" w:rsidRPr="00DB3949" w:rsidRDefault="004A6EFC" w:rsidP="00B55662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  <w:p w14:paraId="1DFD8B3A" w14:textId="77777777" w:rsidR="004A6EFC" w:rsidRPr="00DB3949" w:rsidRDefault="004A6EFC" w:rsidP="00B55662">
            <w:pPr>
              <w:jc w:val="center"/>
              <w:rPr>
                <w:rFonts w:asciiTheme="minorHAnsi" w:hAnsiTheme="minorHAnsi" w:cs="Calibri"/>
                <w:b/>
                <w:bCs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b/>
                <w:bCs/>
                <w:sz w:val="20"/>
                <w:szCs w:val="20"/>
                <w:lang w:val="en-US"/>
              </w:rPr>
              <w:t>QUESTION</w:t>
            </w:r>
          </w:p>
          <w:p w14:paraId="22D2ED10" w14:textId="77777777" w:rsidR="004A6EFC" w:rsidRPr="00DB3949" w:rsidRDefault="004A6EFC" w:rsidP="00B55662">
            <w:pPr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5377" w:type="dxa"/>
            <w:tcBorders>
              <w:top w:val="single" w:sz="12" w:space="0" w:color="auto"/>
            </w:tcBorders>
          </w:tcPr>
          <w:p w14:paraId="10DD531C" w14:textId="77777777" w:rsidR="004A6EFC" w:rsidRPr="00DB3949" w:rsidRDefault="004A6EFC" w:rsidP="00B556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  <w:p w14:paraId="15CA19EA" w14:textId="77777777" w:rsidR="004A6EFC" w:rsidRPr="00DB3949" w:rsidRDefault="004A6EFC" w:rsidP="00B556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/>
                <w:bCs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b/>
                <w:bCs/>
                <w:sz w:val="20"/>
                <w:szCs w:val="20"/>
                <w:lang w:val="en-US"/>
              </w:rPr>
              <w:t>PROMPT FOR FURTHER ELABORATION</w:t>
            </w:r>
          </w:p>
        </w:tc>
      </w:tr>
      <w:tr w:rsidR="004A6EFC" w:rsidRPr="00DB3949" w14:paraId="42545489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09583FDC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. I found it convenient to follow the program online</w:t>
            </w:r>
          </w:p>
        </w:tc>
        <w:tc>
          <w:tcPr>
            <w:tcW w:w="5377" w:type="dxa"/>
          </w:tcPr>
          <w:p w14:paraId="19969EBC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was (not) convenient?</w:t>
            </w:r>
          </w:p>
        </w:tc>
      </w:tr>
      <w:tr w:rsidR="004A6EFC" w:rsidRPr="00DB3949" w14:paraId="4C410069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383BD520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. I found the website easy to use</w:t>
            </w:r>
          </w:p>
        </w:tc>
        <w:tc>
          <w:tcPr>
            <w:tcW w:w="5377" w:type="dxa"/>
          </w:tcPr>
          <w:p w14:paraId="6A6BFFCB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was (not) easy?</w:t>
            </w:r>
          </w:p>
        </w:tc>
      </w:tr>
      <w:tr w:rsidR="004A6EFC" w:rsidRPr="00DB3949" w14:paraId="5D949715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74B9AB09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3. I could read the text on the website well</w:t>
            </w:r>
          </w:p>
        </w:tc>
        <w:tc>
          <w:tcPr>
            <w:tcW w:w="5377" w:type="dxa"/>
          </w:tcPr>
          <w:p w14:paraId="11E371E2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Font size, contrast, amount?</w:t>
            </w:r>
          </w:p>
        </w:tc>
      </w:tr>
      <w:tr w:rsidR="004A6EFC" w:rsidRPr="00C01530" w14:paraId="382330A1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2874F25F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4. I found the instructions for using the website clear</w:t>
            </w:r>
          </w:p>
        </w:tc>
        <w:tc>
          <w:tcPr>
            <w:tcW w:w="5377" w:type="dxa"/>
          </w:tcPr>
          <w:p w14:paraId="2982F603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?)</w:t>
            </w:r>
          </w:p>
          <w:p w14:paraId="2024A037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C01530" w14:paraId="0FF14F3D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390D5160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5. I found the amount of information offered to be good</w:t>
            </w:r>
          </w:p>
        </w:tc>
        <w:tc>
          <w:tcPr>
            <w:tcW w:w="5377" w:type="dxa"/>
          </w:tcPr>
          <w:p w14:paraId="4EF7B541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Video length, amount of text in introduction?</w:t>
            </w:r>
          </w:p>
        </w:tc>
      </w:tr>
      <w:tr w:rsidR="004A6EFC" w:rsidRPr="00C01530" w14:paraId="382CB704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37799BB8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6. I found the content of the modules clear</w:t>
            </w:r>
          </w:p>
        </w:tc>
        <w:tc>
          <w:tcPr>
            <w:tcW w:w="5377" w:type="dxa"/>
          </w:tcPr>
          <w:p w14:paraId="4F57C366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Easy to understand/follow?</w:t>
            </w:r>
          </w:p>
          <w:p w14:paraId="74F00CEC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</w:tc>
      </w:tr>
      <w:tr w:rsidR="004A6EFC" w:rsidRPr="00C01530" w14:paraId="18CAEAA9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2675E2E8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7. I found the time I spent on a module to be good</w:t>
            </w:r>
          </w:p>
        </w:tc>
        <w:tc>
          <w:tcPr>
            <w:tcW w:w="5377" w:type="dxa"/>
          </w:tcPr>
          <w:p w14:paraId="138E9894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Approximately how much time did you spend per</w:t>
            </w:r>
          </w:p>
          <w:p w14:paraId="60802561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 xml:space="preserve">   module?</w:t>
            </w:r>
          </w:p>
          <w:p w14:paraId="2F26DC3F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took up the most time?</w:t>
            </w:r>
          </w:p>
          <w:p w14:paraId="00DC26D8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ould you have preferred to spend more/less time?</w:t>
            </w:r>
          </w:p>
        </w:tc>
      </w:tr>
      <w:tr w:rsidR="004A6EFC" w:rsidRPr="00C01530" w14:paraId="785EDD76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3B992618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8. I appreciated having conversations with a coach alongside the online program</w:t>
            </w:r>
          </w:p>
        </w:tc>
        <w:tc>
          <w:tcPr>
            <w:tcW w:w="5377" w:type="dxa"/>
          </w:tcPr>
          <w:p w14:paraId="7D573DBF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 appreciated?</w:t>
            </w:r>
          </w:p>
          <w:p w14:paraId="16E8B470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Added value?</w:t>
            </w:r>
          </w:p>
        </w:tc>
      </w:tr>
      <w:tr w:rsidR="004A6EFC" w:rsidRPr="00C01530" w14:paraId="0A28C1A3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6A630195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9. I appreciated setting goals together with the coach</w:t>
            </w:r>
          </w:p>
        </w:tc>
        <w:tc>
          <w:tcPr>
            <w:tcW w:w="5377" w:type="dxa"/>
          </w:tcPr>
          <w:p w14:paraId="7340ABEF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1310E4DE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DB3949" w14:paraId="59165BD6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58994B67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10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I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found my coach’s verbal explanation about how to use the website clear</w:t>
            </w:r>
          </w:p>
        </w:tc>
        <w:tc>
          <w:tcPr>
            <w:tcW w:w="5377" w:type="dxa"/>
          </w:tcPr>
          <w:p w14:paraId="0BEE894F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DB3949" w14:paraId="0CEFE1C0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49CE0D2A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11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 xml:space="preserve"> I found the written explanation I received during the intake interview clear</w:t>
            </w:r>
          </w:p>
        </w:tc>
        <w:tc>
          <w:tcPr>
            <w:tcW w:w="5377" w:type="dxa"/>
          </w:tcPr>
          <w:p w14:paraId="00DBD7BB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DB3949" w14:paraId="402269EE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69B43ACC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2. I felt the time between modules (1–2 weeks) was sufficient</w:t>
            </w:r>
          </w:p>
        </w:tc>
        <w:tc>
          <w:tcPr>
            <w:tcW w:w="5377" w:type="dxa"/>
          </w:tcPr>
          <w:p w14:paraId="4240845B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horter or longer?</w:t>
            </w:r>
          </w:p>
        </w:tc>
      </w:tr>
      <w:tr w:rsidR="004A6EFC" w:rsidRPr="00DB3949" w14:paraId="21E5FD3D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0346A542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3. I found the number of modules (4) to be good</w:t>
            </w:r>
          </w:p>
        </w:tc>
        <w:tc>
          <w:tcPr>
            <w:tcW w:w="5377" w:type="dxa"/>
          </w:tcPr>
          <w:p w14:paraId="483E87A1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More or fewer?</w:t>
            </w:r>
          </w:p>
        </w:tc>
      </w:tr>
      <w:tr w:rsidR="004A6EFC" w:rsidRPr="00DB3949" w14:paraId="7A22F90B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0F30DE29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4. I appreciated the structure of the modules (introductory video, explanation, reflection task, step-by-step plan)</w:t>
            </w:r>
          </w:p>
        </w:tc>
        <w:tc>
          <w:tcPr>
            <w:tcW w:w="5377" w:type="dxa"/>
          </w:tcPr>
          <w:p w14:paraId="60C78BEE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Logical structure?</w:t>
            </w:r>
          </w:p>
          <w:p w14:paraId="62501CC6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Followed all elements?</w:t>
            </w:r>
          </w:p>
          <w:p w14:paraId="366CC6AD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060EA029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Anything missing?</w:t>
            </w:r>
          </w:p>
        </w:tc>
      </w:tr>
      <w:tr w:rsidR="004A6EFC" w:rsidRPr="00DB3949" w14:paraId="52E4FF26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2AB90505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5. I made use of:</w:t>
            </w:r>
          </w:p>
        </w:tc>
        <w:tc>
          <w:tcPr>
            <w:tcW w:w="5377" w:type="dxa"/>
          </w:tcPr>
          <w:p w14:paraId="17026B8F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</w:tr>
      <w:tr w:rsidR="004A6EFC" w:rsidRPr="00C01530" w14:paraId="7BE73569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361D4978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15a. t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</w:rPr>
              <w:t xml:space="preserve">he </w:t>
            </w:r>
            <w:proofErr w:type="spellStart"/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</w:rPr>
              <w:t>introductory</w:t>
            </w:r>
            <w:proofErr w:type="spellEnd"/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</w:rPr>
              <w:t>videos</w:t>
            </w:r>
            <w:proofErr w:type="spellEnd"/>
          </w:p>
        </w:tc>
        <w:tc>
          <w:tcPr>
            <w:tcW w:w="5377" w:type="dxa"/>
          </w:tcPr>
          <w:p w14:paraId="1C985351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1AC11249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appealed/did not appeal to you?</w:t>
            </w:r>
          </w:p>
        </w:tc>
      </w:tr>
      <w:tr w:rsidR="004A6EFC" w:rsidRPr="004A6EFC" w14:paraId="716F082C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6FF8F481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lastRenderedPageBreak/>
              <w:t xml:space="preserve">      15b. the explanations</w:t>
            </w:r>
          </w:p>
        </w:tc>
        <w:tc>
          <w:tcPr>
            <w:tcW w:w="5377" w:type="dxa"/>
          </w:tcPr>
          <w:p w14:paraId="3CC8E057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01533D9B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appealed/did not appeal to you?</w:t>
            </w:r>
          </w:p>
        </w:tc>
      </w:tr>
      <w:tr w:rsidR="004A6EFC" w:rsidRPr="00C01530" w14:paraId="3BEED7E5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4B9967E9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15c. the reflection tasks</w:t>
            </w:r>
          </w:p>
        </w:tc>
        <w:tc>
          <w:tcPr>
            <w:tcW w:w="5377" w:type="dxa"/>
          </w:tcPr>
          <w:p w14:paraId="573438A0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096D29F2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appealed/did not appeal to you?</w:t>
            </w:r>
          </w:p>
        </w:tc>
      </w:tr>
      <w:tr w:rsidR="004A6EFC" w:rsidRPr="00C01530" w14:paraId="39CFFE33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54DD41C2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15d. the step-by-step plans</w:t>
            </w:r>
          </w:p>
        </w:tc>
        <w:tc>
          <w:tcPr>
            <w:tcW w:w="5377" w:type="dxa"/>
          </w:tcPr>
          <w:p w14:paraId="473099F3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2E8EDD63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appealed/did not appeal to you?</w:t>
            </w:r>
          </w:p>
        </w:tc>
      </w:tr>
      <w:tr w:rsidR="004A6EFC" w:rsidRPr="00C01530" w14:paraId="52ACAEBD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7B57BF31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15e. the discussion forum</w:t>
            </w:r>
          </w:p>
        </w:tc>
        <w:tc>
          <w:tcPr>
            <w:tcW w:w="5377" w:type="dxa"/>
          </w:tcPr>
          <w:p w14:paraId="704EC4BE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18DE964D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Did you post, respond to others, or read along?</w:t>
            </w:r>
          </w:p>
          <w:p w14:paraId="2E38C364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appealed/did not appeal to you?</w:t>
            </w:r>
          </w:p>
        </w:tc>
      </w:tr>
      <w:tr w:rsidR="004A6EFC" w:rsidRPr="00C01530" w14:paraId="450156D9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45B87994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15f. interim messages with coach via the “help”</w:t>
            </w:r>
          </w:p>
          <w:p w14:paraId="511CF257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        button</w:t>
            </w:r>
          </w:p>
        </w:tc>
        <w:tc>
          <w:tcPr>
            <w:tcW w:w="5377" w:type="dxa"/>
          </w:tcPr>
          <w:p w14:paraId="5E89C9B2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670BA68D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appealed/did not appeal to you?</w:t>
            </w:r>
          </w:p>
        </w:tc>
      </w:tr>
      <w:tr w:rsidR="004A6EFC" w:rsidRPr="00DB3949" w14:paraId="73946F99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5F6DA4B0" w14:textId="77777777" w:rsidR="004A6EFC" w:rsidRPr="00DB3949" w:rsidRDefault="004A6EFC" w:rsidP="00B55662">
            <w:pPr>
              <w:spacing w:line="360" w:lineRule="auto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5377" w:type="dxa"/>
          </w:tcPr>
          <w:p w14:paraId="0C53D652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Did you find it complete?</w:t>
            </w:r>
          </w:p>
          <w:p w14:paraId="0751CE3A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Did you miss any functions? Suggestions?</w:t>
            </w:r>
          </w:p>
          <w:p w14:paraId="686130A7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ould you remove certain functions? Which ones?</w:t>
            </w:r>
          </w:p>
        </w:tc>
      </w:tr>
      <w:tr w:rsidR="004A6EFC" w:rsidRPr="00DB3949" w14:paraId="42D74228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208A473B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6. I experienced privacy issues:</w:t>
            </w:r>
          </w:p>
        </w:tc>
        <w:tc>
          <w:tcPr>
            <w:tcW w:w="5377" w:type="dxa"/>
          </w:tcPr>
          <w:p w14:paraId="73DB65A4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</w:tr>
      <w:tr w:rsidR="004A6EFC" w:rsidRPr="00C01530" w14:paraId="23C27C11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5711E2DA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16a. In </w:t>
            </w:r>
            <w:proofErr w:type="gramStart"/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general</w:t>
            </w:r>
            <w:proofErr w:type="gramEnd"/>
          </w:p>
        </w:tc>
        <w:tc>
          <w:tcPr>
            <w:tcW w:w="5377" w:type="dxa"/>
          </w:tcPr>
          <w:p w14:paraId="6438BBBB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did you find (un)pleasant?</w:t>
            </w:r>
          </w:p>
          <w:p w14:paraId="6F86DC68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was the reason for this?</w:t>
            </w:r>
          </w:p>
        </w:tc>
      </w:tr>
      <w:tr w:rsidR="004A6EFC" w:rsidRPr="00C01530" w14:paraId="66501B05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771E5C6F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16b. During communication with my coach</w:t>
            </w:r>
          </w:p>
        </w:tc>
        <w:tc>
          <w:tcPr>
            <w:tcW w:w="5377" w:type="dxa"/>
          </w:tcPr>
          <w:p w14:paraId="62CCFA5E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did you find (un)pleasant?</w:t>
            </w:r>
          </w:p>
          <w:p w14:paraId="6CADE5A7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was the reason for this?</w:t>
            </w:r>
          </w:p>
        </w:tc>
      </w:tr>
      <w:tr w:rsidR="004A6EFC" w:rsidRPr="00C01530" w14:paraId="50616019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2A2989A0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      16c. On the discussion forum</w:t>
            </w:r>
          </w:p>
        </w:tc>
        <w:tc>
          <w:tcPr>
            <w:tcW w:w="5377" w:type="dxa"/>
          </w:tcPr>
          <w:p w14:paraId="16918DCD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did you find (un)pleasant?</w:t>
            </w:r>
          </w:p>
          <w:p w14:paraId="68F9C0AB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was the reason for this?</w:t>
            </w:r>
          </w:p>
        </w:tc>
      </w:tr>
      <w:tr w:rsidR="004A6EFC" w:rsidRPr="00C01530" w14:paraId="5592D15A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42B08236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7. I am generally satisfied with what the program offered me</w:t>
            </w:r>
          </w:p>
        </w:tc>
        <w:tc>
          <w:tcPr>
            <w:tcW w:w="5377" w:type="dxa"/>
          </w:tcPr>
          <w:p w14:paraId="08803760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39D9049D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C01530" w14:paraId="65586EF8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7C764D1F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18. The modules I took were useful for me</w:t>
            </w:r>
          </w:p>
        </w:tc>
        <w:tc>
          <w:tcPr>
            <w:tcW w:w="5377" w:type="dxa"/>
          </w:tcPr>
          <w:p w14:paraId="61799FE3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11F7AA99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C01530" w14:paraId="5C9DFA9D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0CA61390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19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I found the content of the modules interesting</w:t>
            </w:r>
          </w:p>
        </w:tc>
        <w:tc>
          <w:tcPr>
            <w:tcW w:w="5377" w:type="dxa"/>
          </w:tcPr>
          <w:p w14:paraId="5A492B44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440DB322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C01530" w14:paraId="211F72B7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33A43C04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0. I found the tone of the text appealing</w:t>
            </w:r>
          </w:p>
        </w:tc>
        <w:tc>
          <w:tcPr>
            <w:tcW w:w="5377" w:type="dxa"/>
          </w:tcPr>
          <w:p w14:paraId="3E9F3D45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7DFE5568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C01530" w14:paraId="5E2C82CE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4E809ABD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1. I used the information offered in the course in my daily life</w:t>
            </w:r>
          </w:p>
        </w:tc>
        <w:tc>
          <w:tcPr>
            <w:tcW w:w="5377" w:type="dxa"/>
          </w:tcPr>
          <w:p w14:paraId="36BD30B5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130266C0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was the reason for this?</w:t>
            </w:r>
          </w:p>
        </w:tc>
      </w:tr>
      <w:tr w:rsidR="004A6EFC" w:rsidRPr="00C01530" w14:paraId="5A4B2805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6CA2F55F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2. After completing the course, I feel more confident that my partner and I can handle the memory problems</w:t>
            </w:r>
          </w:p>
        </w:tc>
        <w:tc>
          <w:tcPr>
            <w:tcW w:w="5377" w:type="dxa"/>
          </w:tcPr>
          <w:p w14:paraId="42AC23DD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60E8B3EB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at was the reason for this?</w:t>
            </w:r>
          </w:p>
        </w:tc>
      </w:tr>
      <w:tr w:rsidR="004A6EFC" w:rsidRPr="00C01530" w14:paraId="36B24FA5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104B2601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3. I found the videos a good addition to the program</w:t>
            </w:r>
          </w:p>
        </w:tc>
        <w:tc>
          <w:tcPr>
            <w:tcW w:w="5377" w:type="dxa"/>
          </w:tcPr>
          <w:p w14:paraId="2DFDB434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78F6FF6F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C01530" w14:paraId="23A855E0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71A62C67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4. I found the written explanations informative/interesting</w:t>
            </w:r>
          </w:p>
        </w:tc>
        <w:tc>
          <w:tcPr>
            <w:tcW w:w="5377" w:type="dxa"/>
          </w:tcPr>
          <w:p w14:paraId="0F0265DB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6A0A2E8A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C01530" w14:paraId="43AA74B1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0BF341E1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lastRenderedPageBreak/>
              <w:t>25. The reflection tasks have helped me to look more critically at my own situation</w:t>
            </w:r>
          </w:p>
        </w:tc>
        <w:tc>
          <w:tcPr>
            <w:tcW w:w="5377" w:type="dxa"/>
          </w:tcPr>
          <w:p w14:paraId="0E32FD81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5533EA25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C01530" w14:paraId="5D772F87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7D4B8FAD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6. The 5-step plan has helped me address situations I want to change in a more structured way</w:t>
            </w:r>
          </w:p>
        </w:tc>
        <w:tc>
          <w:tcPr>
            <w:tcW w:w="5377" w:type="dxa"/>
          </w:tcPr>
          <w:p w14:paraId="56D3D6D5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17E5944E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C01530" w14:paraId="6C572684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40673AEA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7. I found the discussion forum a good addition to the program</w:t>
            </w:r>
          </w:p>
        </w:tc>
        <w:tc>
          <w:tcPr>
            <w:tcW w:w="5377" w:type="dxa"/>
          </w:tcPr>
          <w:p w14:paraId="534BF9EC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24BFC78D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C01530" w14:paraId="3551146B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666D7BEE" w14:textId="77777777" w:rsidR="004A6EFC" w:rsidRPr="00DB3949" w:rsidRDefault="004A6EFC" w:rsidP="00B55662">
            <w:pPr>
              <w:spacing w:line="360" w:lineRule="auto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</w:p>
        </w:tc>
        <w:tc>
          <w:tcPr>
            <w:tcW w:w="5377" w:type="dxa"/>
          </w:tcPr>
          <w:p w14:paraId="11383B8C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ich part(s) of the program did you find most helpful or effective, and which not?</w:t>
            </w:r>
          </w:p>
        </w:tc>
      </w:tr>
      <w:tr w:rsidR="004A6EFC" w:rsidRPr="00C01530" w14:paraId="1B56D601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02892D4F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28. </w:t>
            </w:r>
            <w:r w:rsidRPr="00DB3949">
              <w:rPr>
                <w:rFonts w:asciiTheme="minorHAnsi" w:eastAsiaTheme="minorHAnsi" w:hAnsiTheme="minorHAnsi" w:cstheme="minorBidi"/>
                <w:i w:val="0"/>
                <w:iCs w:val="0"/>
                <w:sz w:val="20"/>
                <w:szCs w:val="20"/>
                <w:lang w:val="en-US"/>
              </w:rPr>
              <w:t>After</w:t>
            </w: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 xml:space="preserve"> completing this program, I know how to handle unwanted situations more easily in the future</w:t>
            </w:r>
          </w:p>
        </w:tc>
        <w:tc>
          <w:tcPr>
            <w:tcW w:w="5377" w:type="dxa"/>
          </w:tcPr>
          <w:p w14:paraId="639BDA68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6D16B627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Suggestions for improvement?</w:t>
            </w:r>
          </w:p>
        </w:tc>
      </w:tr>
      <w:tr w:rsidR="004A6EFC" w:rsidRPr="00C01530" w14:paraId="26BA4BCC" w14:textId="77777777" w:rsidTr="00B55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</w:tcPr>
          <w:p w14:paraId="6D5CA420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29. I would recommend the program to other partners of people with memory problems</w:t>
            </w:r>
          </w:p>
        </w:tc>
        <w:tc>
          <w:tcPr>
            <w:tcW w:w="5377" w:type="dxa"/>
          </w:tcPr>
          <w:p w14:paraId="16114F92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y (not)?</w:t>
            </w:r>
          </w:p>
          <w:p w14:paraId="312655E7" w14:textId="77777777" w:rsidR="004A6EFC" w:rsidRPr="00DB3949" w:rsidRDefault="004A6EFC" w:rsidP="00B556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Which aspects in particular?</w:t>
            </w:r>
          </w:p>
        </w:tc>
      </w:tr>
      <w:tr w:rsidR="004A6EFC" w:rsidRPr="00C01530" w14:paraId="327C5450" w14:textId="77777777" w:rsidTr="00B55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shd w:val="clear" w:color="auto" w:fill="F2F2F2" w:themeFill="background1" w:themeFillShade="F2"/>
          </w:tcPr>
          <w:p w14:paraId="53FA9285" w14:textId="77777777" w:rsidR="004A6EFC" w:rsidRPr="00DB3949" w:rsidRDefault="004A6EFC" w:rsidP="00B55662">
            <w:pPr>
              <w:spacing w:line="360" w:lineRule="auto"/>
              <w:jc w:val="left"/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i w:val="0"/>
                <w:iCs w:val="0"/>
                <w:sz w:val="20"/>
                <w:szCs w:val="20"/>
                <w:lang w:val="en-US"/>
              </w:rPr>
              <w:t>30. Other comments?</w:t>
            </w:r>
          </w:p>
        </w:tc>
        <w:tc>
          <w:tcPr>
            <w:tcW w:w="5377" w:type="dxa"/>
          </w:tcPr>
          <w:p w14:paraId="4ED3E81C" w14:textId="77777777" w:rsidR="004A6EFC" w:rsidRPr="00DB3949" w:rsidRDefault="004A6EFC" w:rsidP="00B5566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DB3949">
              <w:rPr>
                <w:rFonts w:asciiTheme="minorHAnsi" w:hAnsiTheme="minorHAnsi" w:cs="Calibri"/>
                <w:sz w:val="20"/>
                <w:szCs w:val="20"/>
                <w:lang w:val="en-US"/>
              </w:rPr>
              <w:t>- Is there anything else you would like to share about using the program or your satisfaction with it?</w:t>
            </w:r>
          </w:p>
        </w:tc>
      </w:tr>
    </w:tbl>
    <w:p w14:paraId="6D1D136A" w14:textId="77777777" w:rsidR="001D7FA8" w:rsidRDefault="001D7FA8"/>
    <w:sectPr w:rsidR="001D7F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02D"/>
    <w:rsid w:val="0002267F"/>
    <w:rsid w:val="0004436A"/>
    <w:rsid w:val="0004456F"/>
    <w:rsid w:val="00055107"/>
    <w:rsid w:val="0007119E"/>
    <w:rsid w:val="00095417"/>
    <w:rsid w:val="00095B04"/>
    <w:rsid w:val="000A27D2"/>
    <w:rsid w:val="000B6905"/>
    <w:rsid w:val="000C22DF"/>
    <w:rsid w:val="000C239F"/>
    <w:rsid w:val="000C4C1E"/>
    <w:rsid w:val="000D21DD"/>
    <w:rsid w:val="000D5790"/>
    <w:rsid w:val="000D65C5"/>
    <w:rsid w:val="00100333"/>
    <w:rsid w:val="001028E1"/>
    <w:rsid w:val="00105D1C"/>
    <w:rsid w:val="00114357"/>
    <w:rsid w:val="00131DC4"/>
    <w:rsid w:val="00134C10"/>
    <w:rsid w:val="00140CAC"/>
    <w:rsid w:val="001420F9"/>
    <w:rsid w:val="00151626"/>
    <w:rsid w:val="00156166"/>
    <w:rsid w:val="001618D3"/>
    <w:rsid w:val="0018171A"/>
    <w:rsid w:val="001A0BE2"/>
    <w:rsid w:val="001D3BCE"/>
    <w:rsid w:val="001D79CC"/>
    <w:rsid w:val="001D7FA8"/>
    <w:rsid w:val="001E5577"/>
    <w:rsid w:val="001E602D"/>
    <w:rsid w:val="001F701A"/>
    <w:rsid w:val="00224B93"/>
    <w:rsid w:val="0023134E"/>
    <w:rsid w:val="00252C6A"/>
    <w:rsid w:val="0026277C"/>
    <w:rsid w:val="00270714"/>
    <w:rsid w:val="00282387"/>
    <w:rsid w:val="00294D67"/>
    <w:rsid w:val="002A6219"/>
    <w:rsid w:val="002D4732"/>
    <w:rsid w:val="002E1AA4"/>
    <w:rsid w:val="002E51B8"/>
    <w:rsid w:val="002E51BE"/>
    <w:rsid w:val="002E635B"/>
    <w:rsid w:val="002F17BE"/>
    <w:rsid w:val="003103F4"/>
    <w:rsid w:val="003115CF"/>
    <w:rsid w:val="00313F17"/>
    <w:rsid w:val="0031485D"/>
    <w:rsid w:val="003249B9"/>
    <w:rsid w:val="003249FB"/>
    <w:rsid w:val="00343401"/>
    <w:rsid w:val="0034391E"/>
    <w:rsid w:val="00345B7E"/>
    <w:rsid w:val="0037556C"/>
    <w:rsid w:val="00376EF7"/>
    <w:rsid w:val="00391DD6"/>
    <w:rsid w:val="003952B5"/>
    <w:rsid w:val="003B32F6"/>
    <w:rsid w:val="003C0FFD"/>
    <w:rsid w:val="003E35B4"/>
    <w:rsid w:val="003E64E5"/>
    <w:rsid w:val="003F080A"/>
    <w:rsid w:val="004076C0"/>
    <w:rsid w:val="00417C2C"/>
    <w:rsid w:val="0042254C"/>
    <w:rsid w:val="0043201C"/>
    <w:rsid w:val="00435EA3"/>
    <w:rsid w:val="00450DDD"/>
    <w:rsid w:val="00453AEB"/>
    <w:rsid w:val="00453D7E"/>
    <w:rsid w:val="004559D6"/>
    <w:rsid w:val="0045711B"/>
    <w:rsid w:val="004611FD"/>
    <w:rsid w:val="00464C4B"/>
    <w:rsid w:val="0046762B"/>
    <w:rsid w:val="00472BF1"/>
    <w:rsid w:val="0047446A"/>
    <w:rsid w:val="00474A8B"/>
    <w:rsid w:val="004819E0"/>
    <w:rsid w:val="004831D2"/>
    <w:rsid w:val="004A0374"/>
    <w:rsid w:val="004A6EFC"/>
    <w:rsid w:val="004C03F0"/>
    <w:rsid w:val="004C749E"/>
    <w:rsid w:val="004C7C51"/>
    <w:rsid w:val="004D56D4"/>
    <w:rsid w:val="004E15D1"/>
    <w:rsid w:val="004E395E"/>
    <w:rsid w:val="004E3A14"/>
    <w:rsid w:val="004F4FBD"/>
    <w:rsid w:val="00503664"/>
    <w:rsid w:val="00512058"/>
    <w:rsid w:val="005129FA"/>
    <w:rsid w:val="005409EB"/>
    <w:rsid w:val="00542305"/>
    <w:rsid w:val="00543BB9"/>
    <w:rsid w:val="00546209"/>
    <w:rsid w:val="00555A54"/>
    <w:rsid w:val="0059071A"/>
    <w:rsid w:val="005908BA"/>
    <w:rsid w:val="00593B5B"/>
    <w:rsid w:val="005B1BFA"/>
    <w:rsid w:val="005C2348"/>
    <w:rsid w:val="005C6A79"/>
    <w:rsid w:val="005E33DC"/>
    <w:rsid w:val="006034BE"/>
    <w:rsid w:val="006056F5"/>
    <w:rsid w:val="0061337C"/>
    <w:rsid w:val="00621DD4"/>
    <w:rsid w:val="00631176"/>
    <w:rsid w:val="00632F64"/>
    <w:rsid w:val="00641152"/>
    <w:rsid w:val="00653D24"/>
    <w:rsid w:val="00667596"/>
    <w:rsid w:val="00671709"/>
    <w:rsid w:val="00675D89"/>
    <w:rsid w:val="00693BB3"/>
    <w:rsid w:val="006E718C"/>
    <w:rsid w:val="006E7494"/>
    <w:rsid w:val="006F0377"/>
    <w:rsid w:val="00700E54"/>
    <w:rsid w:val="0070348B"/>
    <w:rsid w:val="007049C4"/>
    <w:rsid w:val="007219D9"/>
    <w:rsid w:val="007221D7"/>
    <w:rsid w:val="00740F6D"/>
    <w:rsid w:val="00741B36"/>
    <w:rsid w:val="00741E3A"/>
    <w:rsid w:val="00744414"/>
    <w:rsid w:val="00754D59"/>
    <w:rsid w:val="0076350E"/>
    <w:rsid w:val="00767ED1"/>
    <w:rsid w:val="00770206"/>
    <w:rsid w:val="007907B2"/>
    <w:rsid w:val="00796E3D"/>
    <w:rsid w:val="007A530D"/>
    <w:rsid w:val="007B60B2"/>
    <w:rsid w:val="007C0041"/>
    <w:rsid w:val="007C4CCA"/>
    <w:rsid w:val="007C7537"/>
    <w:rsid w:val="007D473A"/>
    <w:rsid w:val="007D5BD5"/>
    <w:rsid w:val="0080166D"/>
    <w:rsid w:val="00803FDE"/>
    <w:rsid w:val="00804300"/>
    <w:rsid w:val="00812D10"/>
    <w:rsid w:val="0081333A"/>
    <w:rsid w:val="00814B1C"/>
    <w:rsid w:val="00814E1C"/>
    <w:rsid w:val="00820D08"/>
    <w:rsid w:val="00827588"/>
    <w:rsid w:val="00832D46"/>
    <w:rsid w:val="00861CFD"/>
    <w:rsid w:val="00866FFE"/>
    <w:rsid w:val="00872B38"/>
    <w:rsid w:val="008B6D55"/>
    <w:rsid w:val="008D2987"/>
    <w:rsid w:val="008E1CB8"/>
    <w:rsid w:val="008E1ED5"/>
    <w:rsid w:val="008F1E5B"/>
    <w:rsid w:val="008F746F"/>
    <w:rsid w:val="00900804"/>
    <w:rsid w:val="009043B7"/>
    <w:rsid w:val="00911BB1"/>
    <w:rsid w:val="0092231F"/>
    <w:rsid w:val="00955334"/>
    <w:rsid w:val="00965307"/>
    <w:rsid w:val="00966259"/>
    <w:rsid w:val="00972FCF"/>
    <w:rsid w:val="00977FE5"/>
    <w:rsid w:val="009A6BCC"/>
    <w:rsid w:val="009B267B"/>
    <w:rsid w:val="009B58D5"/>
    <w:rsid w:val="009B6008"/>
    <w:rsid w:val="009B7DB6"/>
    <w:rsid w:val="009C5BB5"/>
    <w:rsid w:val="009E1E41"/>
    <w:rsid w:val="009E7812"/>
    <w:rsid w:val="009F3E39"/>
    <w:rsid w:val="009F4467"/>
    <w:rsid w:val="00A04097"/>
    <w:rsid w:val="00A079D6"/>
    <w:rsid w:val="00A07D7B"/>
    <w:rsid w:val="00A159C8"/>
    <w:rsid w:val="00A32E43"/>
    <w:rsid w:val="00A51D11"/>
    <w:rsid w:val="00A51F5E"/>
    <w:rsid w:val="00A52ADD"/>
    <w:rsid w:val="00A53E3E"/>
    <w:rsid w:val="00A55C83"/>
    <w:rsid w:val="00A62956"/>
    <w:rsid w:val="00A7721E"/>
    <w:rsid w:val="00A80356"/>
    <w:rsid w:val="00A81486"/>
    <w:rsid w:val="00A905B9"/>
    <w:rsid w:val="00AA0ABA"/>
    <w:rsid w:val="00AB31C9"/>
    <w:rsid w:val="00AC7DEC"/>
    <w:rsid w:val="00AE277A"/>
    <w:rsid w:val="00B06302"/>
    <w:rsid w:val="00B101D3"/>
    <w:rsid w:val="00B11825"/>
    <w:rsid w:val="00B11F97"/>
    <w:rsid w:val="00B14BC1"/>
    <w:rsid w:val="00B15C6A"/>
    <w:rsid w:val="00B1772E"/>
    <w:rsid w:val="00B536D4"/>
    <w:rsid w:val="00B548C0"/>
    <w:rsid w:val="00B73199"/>
    <w:rsid w:val="00B74996"/>
    <w:rsid w:val="00B80381"/>
    <w:rsid w:val="00B82DEF"/>
    <w:rsid w:val="00B9502D"/>
    <w:rsid w:val="00BB214E"/>
    <w:rsid w:val="00BB2163"/>
    <w:rsid w:val="00BD3E81"/>
    <w:rsid w:val="00BF5065"/>
    <w:rsid w:val="00BF74A1"/>
    <w:rsid w:val="00C05C83"/>
    <w:rsid w:val="00C36C79"/>
    <w:rsid w:val="00C370B9"/>
    <w:rsid w:val="00C414F0"/>
    <w:rsid w:val="00C5282E"/>
    <w:rsid w:val="00C62BCC"/>
    <w:rsid w:val="00C634BC"/>
    <w:rsid w:val="00C80945"/>
    <w:rsid w:val="00C9111A"/>
    <w:rsid w:val="00C92B64"/>
    <w:rsid w:val="00C92EEC"/>
    <w:rsid w:val="00CA07AC"/>
    <w:rsid w:val="00CD3330"/>
    <w:rsid w:val="00CE43E2"/>
    <w:rsid w:val="00CE4C86"/>
    <w:rsid w:val="00D13DCD"/>
    <w:rsid w:val="00D24C64"/>
    <w:rsid w:val="00D268FB"/>
    <w:rsid w:val="00D34AEE"/>
    <w:rsid w:val="00D410C4"/>
    <w:rsid w:val="00D424CD"/>
    <w:rsid w:val="00D43B97"/>
    <w:rsid w:val="00D6311B"/>
    <w:rsid w:val="00D65CF5"/>
    <w:rsid w:val="00D76123"/>
    <w:rsid w:val="00D96E7D"/>
    <w:rsid w:val="00DA1578"/>
    <w:rsid w:val="00DA6529"/>
    <w:rsid w:val="00DB44CE"/>
    <w:rsid w:val="00DB62C3"/>
    <w:rsid w:val="00DB6B7F"/>
    <w:rsid w:val="00DB71CF"/>
    <w:rsid w:val="00DC526D"/>
    <w:rsid w:val="00DD202D"/>
    <w:rsid w:val="00DD3F83"/>
    <w:rsid w:val="00DF0D95"/>
    <w:rsid w:val="00E00A89"/>
    <w:rsid w:val="00E07C71"/>
    <w:rsid w:val="00E2119D"/>
    <w:rsid w:val="00E249BB"/>
    <w:rsid w:val="00E51A30"/>
    <w:rsid w:val="00E52D51"/>
    <w:rsid w:val="00E56D2F"/>
    <w:rsid w:val="00E711C8"/>
    <w:rsid w:val="00E84043"/>
    <w:rsid w:val="00E91774"/>
    <w:rsid w:val="00EB562A"/>
    <w:rsid w:val="00EC7979"/>
    <w:rsid w:val="00ED17A6"/>
    <w:rsid w:val="00ED22E7"/>
    <w:rsid w:val="00ED2E93"/>
    <w:rsid w:val="00EE32CC"/>
    <w:rsid w:val="00EF3024"/>
    <w:rsid w:val="00F06C53"/>
    <w:rsid w:val="00F12CDC"/>
    <w:rsid w:val="00F16827"/>
    <w:rsid w:val="00F25EB0"/>
    <w:rsid w:val="00F304DA"/>
    <w:rsid w:val="00F32E46"/>
    <w:rsid w:val="00F36F60"/>
    <w:rsid w:val="00F453FA"/>
    <w:rsid w:val="00F459AE"/>
    <w:rsid w:val="00F527EC"/>
    <w:rsid w:val="00F61ED9"/>
    <w:rsid w:val="00F71F8C"/>
    <w:rsid w:val="00F81A1E"/>
    <w:rsid w:val="00F85D14"/>
    <w:rsid w:val="00F90318"/>
    <w:rsid w:val="00F93458"/>
    <w:rsid w:val="00F949E3"/>
    <w:rsid w:val="00FA42C4"/>
    <w:rsid w:val="00FA4635"/>
    <w:rsid w:val="00FA553B"/>
    <w:rsid w:val="00FB09E0"/>
    <w:rsid w:val="00FB1396"/>
    <w:rsid w:val="00FB3258"/>
    <w:rsid w:val="00FD5040"/>
    <w:rsid w:val="00FE0ABC"/>
    <w:rsid w:val="00FE46B0"/>
    <w:rsid w:val="00FE5696"/>
    <w:rsid w:val="00FE5B38"/>
    <w:rsid w:val="00FF266C"/>
    <w:rsid w:val="00FF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601F5"/>
  <w15:chartTrackingRefBased/>
  <w15:docId w15:val="{F32DC33C-8DA9-5C45-9086-62BC8A5DB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EFC"/>
    <w:rPr>
      <w:rFonts w:ascii="Times New Roman" w:eastAsia="Times New Roman" w:hAnsi="Times New Roman" w:cs="Times New Roman"/>
      <w:kern w:val="0"/>
      <w:lang w:val="nl-NL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0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0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0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02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02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02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02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02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02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02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02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02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02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02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02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02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20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202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02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202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202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202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202D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20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02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202D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4A6EFC"/>
    <w:rPr>
      <w:sz w:val="22"/>
      <w:szCs w:val="22"/>
      <w:lang w:val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5</Words>
  <Characters>3715</Characters>
  <Application>Microsoft Office Word</Application>
  <DocSecurity>0</DocSecurity>
  <Lines>154</Lines>
  <Paragraphs>145</Paragraphs>
  <ScaleCrop>false</ScaleCrop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in, Lotte (NP)</dc:creator>
  <cp:keywords/>
  <dc:description/>
  <cp:lastModifiedBy>Bethany Kumar</cp:lastModifiedBy>
  <cp:revision>2</cp:revision>
  <dcterms:created xsi:type="dcterms:W3CDTF">2026-03-26T00:34:00Z</dcterms:created>
  <dcterms:modified xsi:type="dcterms:W3CDTF">2026-03-26T00:34:00Z</dcterms:modified>
</cp:coreProperties>
</file>